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0BF1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ry t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Neddylation prediction for ABL1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1529"/>
        <w:gridCol w:w="1626"/>
        <w:gridCol w:w="2016"/>
        <w:gridCol w:w="1660"/>
      </w:tblGrid>
      <w:tr w14:paraId="04CCA0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</w:tcPr>
          <w:p w14:paraId="066BB2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erform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UPred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edi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...</w:t>
            </w:r>
          </w:p>
          <w:p w14:paraId="1E6715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alculating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SS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for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...</w:t>
            </w:r>
          </w:p>
          <w:p w14:paraId="387683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Predd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v0.3)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edict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ults</w:t>
            </w:r>
          </w:p>
          <w:p w14:paraId="50F29F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odel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ersion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15-06-25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0:21:10</w:t>
            </w:r>
          </w:p>
          <w:p w14:paraId="6C6ED3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#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reshold: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0.0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(medium)</w:t>
            </w:r>
          </w:p>
        </w:tc>
      </w:tr>
      <w:tr w14:paraId="46D2F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1B6966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dentifier</w:t>
            </w:r>
          </w:p>
        </w:tc>
        <w:tc>
          <w:tcPr>
            <w:tcW w:w="1529" w:type="dxa"/>
          </w:tcPr>
          <w:p w14:paraId="655C6C0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Residue</w:t>
            </w:r>
          </w:p>
        </w:tc>
        <w:tc>
          <w:tcPr>
            <w:tcW w:w="1626" w:type="dxa"/>
          </w:tcPr>
          <w:p w14:paraId="667B69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ass</w:t>
            </w:r>
          </w:p>
        </w:tc>
        <w:tc>
          <w:tcPr>
            <w:tcW w:w="2016" w:type="dxa"/>
          </w:tcPr>
          <w:p w14:paraId="01274D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Decision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1660" w:type="dxa"/>
          </w:tcPr>
          <w:p w14:paraId="015CF5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robability</w:t>
            </w:r>
          </w:p>
        </w:tc>
      </w:tr>
      <w:tr w14:paraId="573A4B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17AFA4D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00E761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26" w:type="dxa"/>
          </w:tcPr>
          <w:p w14:paraId="786C6D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381A79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660" w:type="dxa"/>
          </w:tcPr>
          <w:p w14:paraId="3AD985C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14:paraId="12FDFE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02BF533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4B3AC3A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626" w:type="dxa"/>
          </w:tcPr>
          <w:p w14:paraId="0AD8963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208FF7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60" w:type="dxa"/>
          </w:tcPr>
          <w:p w14:paraId="3AA17B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14:paraId="0E64A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69B1A3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1EE4EB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626" w:type="dxa"/>
          </w:tcPr>
          <w:p w14:paraId="28838C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1519F2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60" w:type="dxa"/>
          </w:tcPr>
          <w:p w14:paraId="006CFD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14:paraId="0F2C7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19B082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17EED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626" w:type="dxa"/>
          </w:tcPr>
          <w:p w14:paraId="17937A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4D0819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60" w:type="dxa"/>
          </w:tcPr>
          <w:p w14:paraId="777F68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14:paraId="03939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584321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1035D2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626" w:type="dxa"/>
          </w:tcPr>
          <w:p w14:paraId="35E2B7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7921290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660" w:type="dxa"/>
          </w:tcPr>
          <w:p w14:paraId="4751C32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14:paraId="2B8CC3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7BB49E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A8DB6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626" w:type="dxa"/>
          </w:tcPr>
          <w:p w14:paraId="75A897A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6B87A1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660" w:type="dxa"/>
          </w:tcPr>
          <w:p w14:paraId="7FCB28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14:paraId="7A3D1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46FFA4C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7D5C8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626" w:type="dxa"/>
          </w:tcPr>
          <w:p w14:paraId="59B2BFB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5E9A18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660" w:type="dxa"/>
          </w:tcPr>
          <w:p w14:paraId="45D337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14:paraId="576F9A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91" w:type="dxa"/>
          </w:tcPr>
          <w:p w14:paraId="543E34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303A3B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8</w:t>
            </w:r>
          </w:p>
        </w:tc>
        <w:tc>
          <w:tcPr>
            <w:tcW w:w="1626" w:type="dxa"/>
          </w:tcPr>
          <w:p w14:paraId="0FD7540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2C95E4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60" w:type="dxa"/>
          </w:tcPr>
          <w:p w14:paraId="2C23622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14:paraId="3ACB7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50D3AE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D22A04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626" w:type="dxa"/>
          </w:tcPr>
          <w:p w14:paraId="51BEAB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38311D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60" w:type="dxa"/>
          </w:tcPr>
          <w:p w14:paraId="7BED0FB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14:paraId="0E2B0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2C29D1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6340C9E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7</w:t>
            </w:r>
          </w:p>
        </w:tc>
        <w:tc>
          <w:tcPr>
            <w:tcW w:w="1626" w:type="dxa"/>
          </w:tcPr>
          <w:p w14:paraId="511330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09376B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60" w:type="dxa"/>
          </w:tcPr>
          <w:p w14:paraId="203821B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14:paraId="7A78B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19E245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631E71A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626" w:type="dxa"/>
          </w:tcPr>
          <w:p w14:paraId="38A7B6A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383891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60" w:type="dxa"/>
          </w:tcPr>
          <w:p w14:paraId="244BE8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14:paraId="113B1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2EF7CD7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61DA55B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626" w:type="dxa"/>
          </w:tcPr>
          <w:p w14:paraId="2859AF4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1250F00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660" w:type="dxa"/>
          </w:tcPr>
          <w:p w14:paraId="42356DE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14:paraId="25B3A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2A4BFF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223DEA6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1626" w:type="dxa"/>
          </w:tcPr>
          <w:p w14:paraId="2475B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4C34D43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660" w:type="dxa"/>
          </w:tcPr>
          <w:p w14:paraId="11F0EC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14:paraId="052610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551E847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C8ED2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79</w:t>
            </w:r>
          </w:p>
        </w:tc>
        <w:tc>
          <w:tcPr>
            <w:tcW w:w="1626" w:type="dxa"/>
          </w:tcPr>
          <w:p w14:paraId="2C53D2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0FC433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660" w:type="dxa"/>
          </w:tcPr>
          <w:p w14:paraId="3FA284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14:paraId="4FB63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24D3A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572F2E6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1626" w:type="dxa"/>
          </w:tcPr>
          <w:p w14:paraId="768E9F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109A1B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660" w:type="dxa"/>
          </w:tcPr>
          <w:p w14:paraId="1A4E358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14:paraId="5A59D5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4A005F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6261834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1626" w:type="dxa"/>
          </w:tcPr>
          <w:p w14:paraId="5371377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1ED2E2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660" w:type="dxa"/>
          </w:tcPr>
          <w:p w14:paraId="31EBC49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14:paraId="2FA8A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5445147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76883D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1626" w:type="dxa"/>
          </w:tcPr>
          <w:p w14:paraId="647827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4CE8491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660" w:type="dxa"/>
          </w:tcPr>
          <w:p w14:paraId="0BB9FE8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14:paraId="1AD23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1" w:type="dxa"/>
          </w:tcPr>
          <w:p w14:paraId="60BDC3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L1_1|Chain</w:t>
            </w:r>
          </w:p>
        </w:tc>
        <w:tc>
          <w:tcPr>
            <w:tcW w:w="1529" w:type="dxa"/>
          </w:tcPr>
          <w:p w14:paraId="316E46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1626" w:type="dxa"/>
          </w:tcPr>
          <w:p w14:paraId="56699B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eddylated</w:t>
            </w:r>
          </w:p>
        </w:tc>
        <w:tc>
          <w:tcPr>
            <w:tcW w:w="2016" w:type="dxa"/>
          </w:tcPr>
          <w:p w14:paraId="7BA7E2D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660" w:type="dxa"/>
          </w:tcPr>
          <w:p w14:paraId="32C346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right="0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9</w:t>
            </w:r>
          </w:p>
        </w:tc>
      </w:tr>
    </w:tbl>
    <w:p w14:paraId="41210E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C166A1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91EAA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91EAA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iNTE2NWMyZWU5NWY4MTJiZjc2MjNkYmJmMTFlZTQifQ=="/>
  </w:docVars>
  <w:rsids>
    <w:rsidRoot w:val="00172A27"/>
    <w:rsid w:val="015C48BA"/>
    <w:rsid w:val="04C44C50"/>
    <w:rsid w:val="0E325320"/>
    <w:rsid w:val="11C664AC"/>
    <w:rsid w:val="168F12A1"/>
    <w:rsid w:val="1BEA723A"/>
    <w:rsid w:val="1EAB7242"/>
    <w:rsid w:val="1F2D7B6A"/>
    <w:rsid w:val="24B71C84"/>
    <w:rsid w:val="25B36038"/>
    <w:rsid w:val="2B964CE9"/>
    <w:rsid w:val="30FC55EE"/>
    <w:rsid w:val="320F1351"/>
    <w:rsid w:val="33DA0BFB"/>
    <w:rsid w:val="380A6843"/>
    <w:rsid w:val="3E331422"/>
    <w:rsid w:val="40A14D91"/>
    <w:rsid w:val="41A970CC"/>
    <w:rsid w:val="46F34DEA"/>
    <w:rsid w:val="483D40CA"/>
    <w:rsid w:val="4E5C54C6"/>
    <w:rsid w:val="52272351"/>
    <w:rsid w:val="54C97413"/>
    <w:rsid w:val="5B445318"/>
    <w:rsid w:val="5EA8202C"/>
    <w:rsid w:val="67D53EC8"/>
    <w:rsid w:val="69733998"/>
    <w:rsid w:val="6B286A04"/>
    <w:rsid w:val="6B7D727B"/>
    <w:rsid w:val="6F6F4C02"/>
    <w:rsid w:val="702A1EA0"/>
    <w:rsid w:val="74BC3AAF"/>
    <w:rsid w:val="75C37FD1"/>
    <w:rsid w:val="793B3DA7"/>
    <w:rsid w:val="79DC4CE8"/>
    <w:rsid w:val="7B733667"/>
    <w:rsid w:val="7E470AF8"/>
    <w:rsid w:val="95FB8991"/>
    <w:rsid w:val="D1A7932D"/>
    <w:rsid w:val="E3789355"/>
    <w:rsid w:val="F5FF6D22"/>
    <w:rsid w:val="F7EF97DB"/>
    <w:rsid w:val="FBA77879"/>
    <w:rsid w:val="FFAFC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Emphasis"/>
    <w:basedOn w:val="6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</Words>
  <Characters>855</Characters>
  <Lines>0</Lines>
  <Paragraphs>0</Paragraphs>
  <TotalTime>1</TotalTime>
  <ScaleCrop>false</ScaleCrop>
  <LinksUpToDate>false</LinksUpToDate>
  <CharactersWithSpaces>88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20:38:00Z</dcterms:created>
  <dc:creator>又又又又</dc:creator>
  <cp:lastModifiedBy>Immuno</cp:lastModifiedBy>
  <dcterms:modified xsi:type="dcterms:W3CDTF">2025-05-29T14:1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AE1838C3521A2A55FCA886625CA026D_41</vt:lpwstr>
  </property>
  <property fmtid="{D5CDD505-2E9C-101B-9397-08002B2CF9AE}" pid="4" name="KSOTemplateDocerSaveRecord">
    <vt:lpwstr>eyJoZGlkIjoiOWRiNTE2NWMyZWU5NWY4MTJiZjc2MjNkYmJmMTFlZTQiLCJ1c2VySWQiOiI0NjI1OTcxNDQifQ==</vt:lpwstr>
  </property>
</Properties>
</file>